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3B7B3" w14:textId="6A5C2982" w:rsidR="00BE6C39" w:rsidRPr="00475C9B" w:rsidRDefault="00475C9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Multimedia Appendix 3. </w:t>
      </w:r>
      <w:r w:rsidR="003B5E55" w:rsidRPr="00475C9B">
        <w:rPr>
          <w:rFonts w:ascii="Times New Roman" w:hAnsi="Times New Roman" w:cs="Times New Roman"/>
          <w:sz w:val="20"/>
          <w:szCs w:val="20"/>
        </w:rPr>
        <w:t xml:space="preserve">Inclusion and exclusion criteria using </w:t>
      </w:r>
      <w:r w:rsidRPr="00475C9B">
        <w:rPr>
          <w:rFonts w:ascii="Times New Roman" w:hAnsi="Times New Roman" w:cs="Times New Roman"/>
          <w:sz w:val="20"/>
          <w:szCs w:val="20"/>
          <w:lang w:val="en-US"/>
        </w:rPr>
        <w:t>the PICOS (patient, intervention, comparator, outcomes, and study) framework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DFF3B94" w14:textId="262E438B" w:rsidR="003B5E55" w:rsidRPr="003B5E55" w:rsidRDefault="003B5E5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6671"/>
        <w:gridCol w:w="6006"/>
      </w:tblGrid>
      <w:tr w:rsidR="003B5E55" w:rsidRPr="003B5E55" w14:paraId="04D5ACE1" w14:textId="4A3807CB" w:rsidTr="003B5E55">
        <w:tc>
          <w:tcPr>
            <w:tcW w:w="1271" w:type="dxa"/>
          </w:tcPr>
          <w:p w14:paraId="4623CC15" w14:textId="349D4EBC" w:rsidR="003B5E55" w:rsidRPr="00FD1F53" w:rsidRDefault="003B5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F53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6671" w:type="dxa"/>
          </w:tcPr>
          <w:p w14:paraId="66592462" w14:textId="0239A666" w:rsidR="003B5E55" w:rsidRPr="003B5E55" w:rsidRDefault="003B5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5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6006" w:type="dxa"/>
          </w:tcPr>
          <w:p w14:paraId="628FE38A" w14:textId="03BF99F4" w:rsidR="003B5E55" w:rsidRPr="003B5E55" w:rsidRDefault="003B5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5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clusion criteria </w:t>
            </w:r>
          </w:p>
        </w:tc>
      </w:tr>
      <w:tr w:rsidR="003B5E55" w:rsidRPr="003B5E55" w14:paraId="08E52095" w14:textId="45191B72" w:rsidTr="003B5E55">
        <w:tc>
          <w:tcPr>
            <w:tcW w:w="1271" w:type="dxa"/>
          </w:tcPr>
          <w:p w14:paraId="1455EF16" w14:textId="27588934" w:rsidR="003B5E55" w:rsidRPr="00FD1F53" w:rsidRDefault="003B5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F53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6671" w:type="dxa"/>
          </w:tcPr>
          <w:p w14:paraId="42132F5F" w14:textId="77777777" w:rsidR="003B5E55" w:rsidRDefault="003B5E55" w:rsidP="003B5E55">
            <w:pPr>
              <w:pStyle w:val="ListParagraph"/>
              <w:numPr>
                <w:ilvl w:val="0"/>
                <w:numId w:val="5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B5E55">
              <w:rPr>
                <w:rFonts w:ascii="Times New Roman" w:hAnsi="Times New Roman" w:cs="Times New Roman"/>
                <w:sz w:val="20"/>
                <w:szCs w:val="20"/>
              </w:rPr>
              <w:t>All adult Type 2 diabetes mellitus (T2DM) patients (Aged ≥ 18 years old)</w:t>
            </w:r>
          </w:p>
          <w:p w14:paraId="150FDBFF" w14:textId="77777777" w:rsidR="003B5E55" w:rsidRDefault="003B5E55" w:rsidP="00E22229">
            <w:pPr>
              <w:pStyle w:val="ListParagraph"/>
              <w:numPr>
                <w:ilvl w:val="1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B5E55">
              <w:rPr>
                <w:rFonts w:ascii="Times New Roman" w:hAnsi="Times New Roman" w:cs="Times New Roman"/>
                <w:sz w:val="20"/>
                <w:szCs w:val="20"/>
              </w:rPr>
              <w:t>Regardless of T2DM duration</w:t>
            </w:r>
          </w:p>
          <w:p w14:paraId="19A83680" w14:textId="3DA0FAB1" w:rsidR="00E22229" w:rsidRDefault="00E22229" w:rsidP="00E22229">
            <w:pPr>
              <w:pStyle w:val="ListParagraph"/>
              <w:numPr>
                <w:ilvl w:val="1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 any form of remote monitoring (refer to below for definition)</w:t>
            </w:r>
          </w:p>
          <w:p w14:paraId="4BBD43F0" w14:textId="77777777" w:rsidR="00E22229" w:rsidRDefault="00E22229" w:rsidP="00E222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5D7DFE" w14:textId="6AC96890" w:rsidR="00E22229" w:rsidRPr="00E22229" w:rsidRDefault="00E22229" w:rsidP="00E222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ote monitoring</w:t>
            </w:r>
          </w:p>
          <w:p w14:paraId="67746364" w14:textId="41440D92" w:rsidR="00E22229" w:rsidRDefault="00E22229" w:rsidP="00E22229">
            <w:pPr>
              <w:pStyle w:val="ListParagraph"/>
              <w:numPr>
                <w:ilvl w:val="0"/>
                <w:numId w:val="5"/>
              </w:numPr>
              <w:ind w:left="321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fined as </w:t>
            </w:r>
            <w:r w:rsidRPr="003258A7">
              <w:rPr>
                <w:rFonts w:ascii="Times New Roman" w:hAnsi="Times New Roman" w:cs="Times New Roman"/>
                <w:sz w:val="20"/>
                <w:szCs w:val="20"/>
              </w:rPr>
              <w:t>use of digital technology to capture patient’s health information in real-time and thereafter transmitted for evaluation by a healthcare professional or for self-management.</w:t>
            </w:r>
          </w:p>
          <w:p w14:paraId="4EB5282B" w14:textId="77777777" w:rsidR="00E22229" w:rsidRDefault="00E22229" w:rsidP="00E22229">
            <w:pPr>
              <w:ind w:left="38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8B8D00" w14:textId="1C0BDB85" w:rsidR="00E22229" w:rsidRPr="00E22229" w:rsidRDefault="00E22229" w:rsidP="00E22229">
            <w:pPr>
              <w:ind w:left="3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s of remote monitoring included</w:t>
            </w:r>
          </w:p>
          <w:p w14:paraId="7ABBB2DC" w14:textId="5441FB07" w:rsidR="00E22229" w:rsidRDefault="00E22229" w:rsidP="00E22229">
            <w:pPr>
              <w:pStyle w:val="ListParagraph"/>
              <w:numPr>
                <w:ilvl w:val="0"/>
                <w:numId w:val="5"/>
              </w:numPr>
              <w:ind w:left="321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leconsultation / video conferencing / telephones call for consultation or transmission of patient related outcomes </w:t>
            </w:r>
          </w:p>
          <w:p w14:paraId="00A17550" w14:textId="5C307AE1" w:rsidR="00E22229" w:rsidRDefault="00E22229" w:rsidP="00E22229">
            <w:pPr>
              <w:pStyle w:val="ListParagraph"/>
              <w:numPr>
                <w:ilvl w:val="0"/>
                <w:numId w:val="5"/>
              </w:numPr>
              <w:ind w:left="321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e of automated devices </w:t>
            </w:r>
            <w:r w:rsidR="00156DB3">
              <w:rPr>
                <w:rFonts w:ascii="Times New Roman" w:hAnsi="Times New Roman" w:cs="Times New Roman"/>
                <w:sz w:val="20"/>
                <w:szCs w:val="20"/>
              </w:rPr>
              <w:t xml:space="preserve">such as wearable technologies (e.g. fitness watch)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lood pressure devices and glucometer with transmission capability innately or via online web platforms / any forms of communication networks</w:t>
            </w:r>
          </w:p>
          <w:p w14:paraId="03596A5E" w14:textId="192AB9E8" w:rsidR="00156DB3" w:rsidRPr="00156DB3" w:rsidRDefault="00156DB3" w:rsidP="00156DB3">
            <w:pPr>
              <w:pStyle w:val="ListParagraph"/>
              <w:numPr>
                <w:ilvl w:val="0"/>
                <w:numId w:val="5"/>
              </w:numPr>
              <w:ind w:left="321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 of electronic devices e.g. blood pressure devices and glucometer with transmission capability innately or via online web platforms / any forms of communication networks</w:t>
            </w:r>
          </w:p>
          <w:p w14:paraId="206991B8" w14:textId="019226D2" w:rsidR="00E22229" w:rsidRPr="00E22229" w:rsidRDefault="00156DB3" w:rsidP="00E22229">
            <w:pPr>
              <w:pStyle w:val="ListParagraph"/>
              <w:numPr>
                <w:ilvl w:val="0"/>
                <w:numId w:val="5"/>
              </w:numPr>
              <w:ind w:left="321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 of o</w:t>
            </w:r>
            <w:r w:rsidR="00E22229">
              <w:rPr>
                <w:rFonts w:ascii="Times New Roman" w:hAnsi="Times New Roman" w:cs="Times New Roman"/>
                <w:sz w:val="20"/>
                <w:szCs w:val="20"/>
              </w:rPr>
              <w:t>nline we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mobile</w:t>
            </w:r>
            <w:r w:rsidR="00E22229">
              <w:rPr>
                <w:rFonts w:ascii="Times New Roman" w:hAnsi="Times New Roman" w:cs="Times New Roman"/>
                <w:sz w:val="20"/>
                <w:szCs w:val="20"/>
              </w:rPr>
              <w:t xml:space="preserve"> platfor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lectronic devices e.g. handphone / tablet</w:t>
            </w:r>
            <w:r w:rsidR="00E22229">
              <w:rPr>
                <w:rFonts w:ascii="Times New Roman" w:hAnsi="Times New Roman" w:cs="Times New Roman"/>
                <w:sz w:val="20"/>
                <w:szCs w:val="20"/>
              </w:rPr>
              <w:t xml:space="preserve"> or software for transmission of patient information and clinical information  </w:t>
            </w:r>
          </w:p>
          <w:p w14:paraId="3FC1CD13" w14:textId="7D6451BF" w:rsidR="00E22229" w:rsidRPr="00E22229" w:rsidRDefault="00E22229" w:rsidP="00E222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6" w:type="dxa"/>
          </w:tcPr>
          <w:p w14:paraId="13B933E2" w14:textId="5C3AD474" w:rsidR="00E22229" w:rsidRPr="00E22229" w:rsidRDefault="00E22229" w:rsidP="00E22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population</w:t>
            </w:r>
          </w:p>
          <w:p w14:paraId="24F24472" w14:textId="7069539A" w:rsidR="003B5E55" w:rsidRPr="003B5E55" w:rsidRDefault="003B5E55" w:rsidP="003B5E5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B5E55">
              <w:rPr>
                <w:rFonts w:ascii="Times New Roman" w:hAnsi="Times New Roman" w:cs="Times New Roman"/>
                <w:sz w:val="20"/>
                <w:szCs w:val="20"/>
              </w:rPr>
              <w:t xml:space="preserve">Type 1 diabetes mellitus patients </w:t>
            </w:r>
          </w:p>
          <w:p w14:paraId="01A780C5" w14:textId="2186E061" w:rsidR="003B5E55" w:rsidRPr="003B5E55" w:rsidRDefault="003B5E55" w:rsidP="003B5E5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B5E55">
              <w:rPr>
                <w:rFonts w:ascii="Times New Roman" w:hAnsi="Times New Roman" w:cs="Times New Roman"/>
                <w:sz w:val="20"/>
                <w:szCs w:val="20"/>
              </w:rPr>
              <w:t xml:space="preserve">Maturity onset diabetes of the young patients </w:t>
            </w:r>
          </w:p>
          <w:p w14:paraId="473DAC3B" w14:textId="77777777" w:rsidR="003B5E55" w:rsidRDefault="003B5E55" w:rsidP="003B5E5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B5E55">
              <w:rPr>
                <w:rFonts w:ascii="Times New Roman" w:hAnsi="Times New Roman" w:cs="Times New Roman"/>
                <w:sz w:val="20"/>
                <w:szCs w:val="20"/>
              </w:rPr>
              <w:t>Patients aged less than 18 years old</w:t>
            </w:r>
          </w:p>
          <w:p w14:paraId="777E12E4" w14:textId="77777777" w:rsidR="00E22229" w:rsidRDefault="00E22229" w:rsidP="00E2222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3EB6FC" w14:textId="5C068231" w:rsidR="00E22229" w:rsidRPr="00E22229" w:rsidRDefault="00E22229" w:rsidP="00E22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ient who are not on any form of remote monitoring </w:t>
            </w:r>
          </w:p>
        </w:tc>
      </w:tr>
      <w:tr w:rsidR="003B5E55" w:rsidRPr="003B5E55" w14:paraId="1702D81A" w14:textId="53FEC1D4" w:rsidTr="003B5E55">
        <w:tc>
          <w:tcPr>
            <w:tcW w:w="1271" w:type="dxa"/>
          </w:tcPr>
          <w:p w14:paraId="591F9CF7" w14:textId="0FBABD79" w:rsidR="003B5E55" w:rsidRPr="00FD1F53" w:rsidRDefault="003B5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F53">
              <w:rPr>
                <w:rFonts w:ascii="Times New Roman" w:hAnsi="Times New Roman" w:cs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6671" w:type="dxa"/>
          </w:tcPr>
          <w:p w14:paraId="76D4BB51" w14:textId="77777777" w:rsidR="003B5E55" w:rsidRPr="00E22229" w:rsidRDefault="003B5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 coaching </w:t>
            </w:r>
          </w:p>
          <w:p w14:paraId="0069C4A0" w14:textId="715B4B1D" w:rsidR="003B5E55" w:rsidRDefault="003B5E55" w:rsidP="00E2222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258A7">
              <w:rPr>
                <w:rFonts w:ascii="Times New Roman" w:hAnsi="Times New Roman" w:cs="Times New Roman"/>
                <w:sz w:val="20"/>
                <w:szCs w:val="20"/>
              </w:rPr>
              <w:t>health coaching was defined as “the practice of health education and health promotion within a coaching context to enhance the well-being of individuals and to facilitate achievement of their health-related goals”</w:t>
            </w:r>
          </w:p>
          <w:p w14:paraId="17D3FF94" w14:textId="1912D4BD" w:rsidR="003B5E55" w:rsidRDefault="003B5E55" w:rsidP="00E2222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258A7">
              <w:rPr>
                <w:rFonts w:ascii="Times New Roman" w:hAnsi="Times New Roman" w:cs="Times New Roman"/>
                <w:sz w:val="20"/>
                <w:szCs w:val="20"/>
              </w:rPr>
              <w:t>that delivered via telephone, internet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line teleconferences,</w:t>
            </w:r>
            <w:r w:rsidRPr="003258A7">
              <w:rPr>
                <w:rFonts w:ascii="Times New Roman" w:hAnsi="Times New Roman" w:cs="Times New Roman"/>
                <w:sz w:val="20"/>
                <w:szCs w:val="20"/>
              </w:rPr>
              <w:t xml:space="preserve"> in person or usage of a combination of multiple delivery methods</w:t>
            </w:r>
          </w:p>
          <w:p w14:paraId="085A079C" w14:textId="260E54F4" w:rsidR="003B5E55" w:rsidRPr="00E22229" w:rsidRDefault="003B5E55" w:rsidP="00E2222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restrictions on types of health coaches</w:t>
            </w:r>
          </w:p>
          <w:p w14:paraId="2CD58959" w14:textId="777C9628" w:rsidR="003B5E55" w:rsidRPr="003B5E55" w:rsidRDefault="003B5E55" w:rsidP="00E222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6" w:type="dxa"/>
          </w:tcPr>
          <w:p w14:paraId="6F5ECB96" w14:textId="25319CCC" w:rsidR="003B5E55" w:rsidRPr="003B5E55" w:rsidRDefault="003B5E55" w:rsidP="003B5E5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ies which did not perform health coaching or </w:t>
            </w:r>
            <w:r w:rsidR="00E22229">
              <w:rPr>
                <w:rFonts w:ascii="Times New Roman" w:hAnsi="Times New Roman" w:cs="Times New Roman"/>
                <w:sz w:val="20"/>
                <w:szCs w:val="20"/>
              </w:rPr>
              <w:t xml:space="preserve">conduct remote monitoring of patients </w:t>
            </w:r>
          </w:p>
        </w:tc>
      </w:tr>
      <w:tr w:rsidR="003B5E55" w:rsidRPr="003B5E55" w14:paraId="3C60D6C9" w14:textId="22B53713" w:rsidTr="003B5E55">
        <w:tc>
          <w:tcPr>
            <w:tcW w:w="1271" w:type="dxa"/>
          </w:tcPr>
          <w:p w14:paraId="63291CD5" w14:textId="28C2C9F0" w:rsidR="003B5E55" w:rsidRPr="00FD1F53" w:rsidRDefault="003B5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F53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</w:tc>
        <w:tc>
          <w:tcPr>
            <w:tcW w:w="6671" w:type="dxa"/>
          </w:tcPr>
          <w:p w14:paraId="21DE322A" w14:textId="77777777" w:rsidR="003B5E55" w:rsidRPr="003B5E55" w:rsidRDefault="003B5E55" w:rsidP="003B5E5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B5E55">
              <w:rPr>
                <w:rFonts w:ascii="Times New Roman" w:hAnsi="Times New Roman" w:cs="Times New Roman"/>
                <w:sz w:val="20"/>
                <w:szCs w:val="20"/>
              </w:rPr>
              <w:t xml:space="preserve">Usual care </w:t>
            </w:r>
          </w:p>
          <w:p w14:paraId="0B7686F6" w14:textId="32978768" w:rsidR="003B5E55" w:rsidRPr="003B5E55" w:rsidRDefault="003B5E55" w:rsidP="003B5E5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B5E5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or single arm studies / trials: no comparator </w:t>
            </w:r>
            <w:r w:rsidR="00E22229" w:rsidRPr="003B5E55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3B5E55">
              <w:rPr>
                <w:rFonts w:ascii="Times New Roman" w:hAnsi="Times New Roman" w:cs="Times New Roman"/>
                <w:sz w:val="20"/>
                <w:szCs w:val="20"/>
              </w:rPr>
              <w:t xml:space="preserve"> considered </w:t>
            </w:r>
            <w:r w:rsidR="00E22229">
              <w:rPr>
                <w:rFonts w:ascii="Times New Roman" w:hAnsi="Times New Roman" w:cs="Times New Roman"/>
                <w:sz w:val="20"/>
                <w:szCs w:val="20"/>
              </w:rPr>
              <w:t xml:space="preserve">acceptable and included </w:t>
            </w:r>
          </w:p>
          <w:p w14:paraId="3B440AD8" w14:textId="2373B7C9" w:rsidR="003B5E55" w:rsidRPr="003B5E55" w:rsidRDefault="003B5E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6" w:type="dxa"/>
          </w:tcPr>
          <w:p w14:paraId="1D0E97DD" w14:textId="77777777" w:rsidR="003B5E55" w:rsidRPr="003B5E55" w:rsidRDefault="003B5E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5E55" w:rsidRPr="003B5E55" w14:paraId="36B97D9D" w14:textId="53E4C975" w:rsidTr="003B5E55">
        <w:tc>
          <w:tcPr>
            <w:tcW w:w="1271" w:type="dxa"/>
          </w:tcPr>
          <w:p w14:paraId="6A1CC072" w14:textId="4A8DF513" w:rsidR="003B5E55" w:rsidRPr="00FD1F53" w:rsidRDefault="003B5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F53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6671" w:type="dxa"/>
          </w:tcPr>
          <w:p w14:paraId="60A6B762" w14:textId="77777777" w:rsidR="003B5E55" w:rsidRDefault="008C5222" w:rsidP="00E22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s of outcomes</w:t>
            </w:r>
          </w:p>
          <w:p w14:paraId="07B38E47" w14:textId="362DBC55" w:rsidR="008C5222" w:rsidRDefault="008C5222" w:rsidP="008C522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al outcomes such as diabetes control, body mass index, blood pressure control, lipid control, renal outcomes, cardiovascular diseases, mortality, and morbidity </w:t>
            </w:r>
          </w:p>
          <w:p w14:paraId="29ACC441" w14:textId="1FE79B3B" w:rsidR="008C5222" w:rsidRDefault="008C5222" w:rsidP="008C522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istic outcomes such as health related quality of life, diabetes related distress</w:t>
            </w:r>
          </w:p>
          <w:p w14:paraId="56835733" w14:textId="77777777" w:rsidR="008C5222" w:rsidRDefault="008C5222" w:rsidP="008C522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iatric outcomes such as depression, anxiety, development of psychiatrics diseases</w:t>
            </w:r>
          </w:p>
          <w:p w14:paraId="44272734" w14:textId="77777777" w:rsidR="008C5222" w:rsidRDefault="008C5222" w:rsidP="008C522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havioural outcomes such as adherence to dietary and exercise recommendations, medication adherence </w:t>
            </w:r>
          </w:p>
          <w:p w14:paraId="4CCA3F91" w14:textId="77777777" w:rsidR="008C5222" w:rsidRDefault="008C5222" w:rsidP="008C522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wledge related outcomes such as diabetes related knowledge</w:t>
            </w:r>
          </w:p>
          <w:p w14:paraId="6C0FD70A" w14:textId="54CC1567" w:rsidR="008C5222" w:rsidRPr="008C5222" w:rsidRDefault="008C5222" w:rsidP="008C522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onomic outcomes such as healthcare utilization, number of clinic visits, visits to accident and emergency department, hospitalisation, healthcare related costs</w:t>
            </w:r>
          </w:p>
        </w:tc>
        <w:tc>
          <w:tcPr>
            <w:tcW w:w="6006" w:type="dxa"/>
          </w:tcPr>
          <w:p w14:paraId="0B1174FC" w14:textId="7A5E7564" w:rsidR="003B5E55" w:rsidRPr="003B5E55" w:rsidRDefault="008C5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ies which did not evaluate any outcomes</w:t>
            </w:r>
          </w:p>
        </w:tc>
      </w:tr>
      <w:tr w:rsidR="003B5E55" w:rsidRPr="003B5E55" w14:paraId="772AAC97" w14:textId="37C1951B" w:rsidTr="003B5E55">
        <w:tc>
          <w:tcPr>
            <w:tcW w:w="1271" w:type="dxa"/>
          </w:tcPr>
          <w:p w14:paraId="0514C7EE" w14:textId="15C7031E" w:rsidR="003B5E55" w:rsidRPr="00FD1F53" w:rsidRDefault="003B5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F53">
              <w:rPr>
                <w:rFonts w:ascii="Times New Roman" w:hAnsi="Times New Roman" w:cs="Times New Roman"/>
                <w:sz w:val="20"/>
                <w:szCs w:val="20"/>
              </w:rPr>
              <w:t>Study designs</w:t>
            </w:r>
          </w:p>
        </w:tc>
        <w:tc>
          <w:tcPr>
            <w:tcW w:w="6671" w:type="dxa"/>
          </w:tcPr>
          <w:p w14:paraId="63D5E164" w14:textId="77777777" w:rsidR="00E22229" w:rsidRDefault="00E22229" w:rsidP="00E22229">
            <w:pPr>
              <w:pStyle w:val="ListParagraph"/>
              <w:numPr>
                <w:ilvl w:val="0"/>
                <w:numId w:val="10"/>
              </w:numPr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3B5E55" w:rsidRPr="00E22229">
              <w:rPr>
                <w:rFonts w:ascii="Times New Roman" w:hAnsi="Times New Roman" w:cs="Times New Roman"/>
                <w:sz w:val="20"/>
                <w:szCs w:val="20"/>
              </w:rPr>
              <w:t>andomized controlled trials</w:t>
            </w:r>
          </w:p>
          <w:p w14:paraId="70C27580" w14:textId="77777777" w:rsidR="00E22229" w:rsidRDefault="00E22229" w:rsidP="00E22229">
            <w:pPr>
              <w:pStyle w:val="ListParagraph"/>
              <w:numPr>
                <w:ilvl w:val="0"/>
                <w:numId w:val="10"/>
              </w:numPr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B5E55" w:rsidRPr="00E22229">
              <w:rPr>
                <w:rFonts w:ascii="Times New Roman" w:hAnsi="Times New Roman" w:cs="Times New Roman"/>
                <w:sz w:val="20"/>
                <w:szCs w:val="20"/>
              </w:rPr>
              <w:t>ross-sectional studies</w:t>
            </w:r>
          </w:p>
          <w:p w14:paraId="740E10D6" w14:textId="77777777" w:rsidR="00E22229" w:rsidRDefault="00E22229" w:rsidP="00E22229">
            <w:pPr>
              <w:pStyle w:val="ListParagraph"/>
              <w:numPr>
                <w:ilvl w:val="0"/>
                <w:numId w:val="10"/>
              </w:numPr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B5E55" w:rsidRPr="00E22229">
              <w:rPr>
                <w:rFonts w:ascii="Times New Roman" w:hAnsi="Times New Roman" w:cs="Times New Roman"/>
                <w:sz w:val="20"/>
                <w:szCs w:val="20"/>
              </w:rPr>
              <w:t>ohort studies</w:t>
            </w:r>
          </w:p>
          <w:p w14:paraId="40FF993F" w14:textId="77777777" w:rsidR="00E22229" w:rsidRDefault="00E22229" w:rsidP="00E22229">
            <w:pPr>
              <w:pStyle w:val="ListParagraph"/>
              <w:numPr>
                <w:ilvl w:val="0"/>
                <w:numId w:val="10"/>
              </w:numPr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3B5E55" w:rsidRPr="00E22229">
              <w:rPr>
                <w:rFonts w:ascii="Times New Roman" w:hAnsi="Times New Roman" w:cs="Times New Roman"/>
                <w:sz w:val="20"/>
                <w:szCs w:val="20"/>
              </w:rPr>
              <w:t>bservational studies</w:t>
            </w:r>
          </w:p>
          <w:p w14:paraId="782AB7D3" w14:textId="77777777" w:rsidR="00E22229" w:rsidRDefault="00E22229" w:rsidP="00E22229">
            <w:pPr>
              <w:pStyle w:val="ListParagraph"/>
              <w:numPr>
                <w:ilvl w:val="0"/>
                <w:numId w:val="10"/>
              </w:numPr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3B5E55" w:rsidRPr="00E22229">
              <w:rPr>
                <w:rFonts w:ascii="Times New Roman" w:hAnsi="Times New Roman" w:cs="Times New Roman"/>
                <w:sz w:val="20"/>
                <w:szCs w:val="20"/>
              </w:rPr>
              <w:t>ualitative studies</w:t>
            </w:r>
          </w:p>
          <w:p w14:paraId="36CA6C1E" w14:textId="77777777" w:rsidR="00E22229" w:rsidRDefault="00E22229" w:rsidP="00E22229">
            <w:pPr>
              <w:pStyle w:val="ListParagraph"/>
              <w:numPr>
                <w:ilvl w:val="0"/>
                <w:numId w:val="10"/>
              </w:numPr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3B5E55" w:rsidRPr="00E22229">
              <w:rPr>
                <w:rFonts w:ascii="Times New Roman" w:hAnsi="Times New Roman" w:cs="Times New Roman"/>
                <w:sz w:val="20"/>
                <w:szCs w:val="20"/>
              </w:rPr>
              <w:t>uasi-experimental</w:t>
            </w:r>
          </w:p>
          <w:p w14:paraId="0946AB6A" w14:textId="0FB4F6E0" w:rsidR="003B5E55" w:rsidRPr="00E22229" w:rsidRDefault="00E22229" w:rsidP="00E22229">
            <w:pPr>
              <w:pStyle w:val="ListParagraph"/>
              <w:numPr>
                <w:ilvl w:val="0"/>
                <w:numId w:val="10"/>
              </w:numPr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3B5E55" w:rsidRPr="00E22229">
              <w:rPr>
                <w:rFonts w:ascii="Times New Roman" w:hAnsi="Times New Roman" w:cs="Times New Roman"/>
                <w:sz w:val="20"/>
                <w:szCs w:val="20"/>
              </w:rPr>
              <w:t>ixed-methods studies</w:t>
            </w:r>
          </w:p>
        </w:tc>
        <w:tc>
          <w:tcPr>
            <w:tcW w:w="6006" w:type="dxa"/>
          </w:tcPr>
          <w:p w14:paraId="74F79069" w14:textId="77777777" w:rsidR="003B5E55" w:rsidRDefault="00E22229" w:rsidP="00E22229">
            <w:pPr>
              <w:pStyle w:val="ListParagraph"/>
              <w:numPr>
                <w:ilvl w:val="0"/>
                <w:numId w:val="10"/>
              </w:numPr>
              <w:ind w:left="44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s or case series</w:t>
            </w:r>
          </w:p>
          <w:p w14:paraId="0B500EB0" w14:textId="0D088E03" w:rsidR="008C5222" w:rsidRDefault="008C5222" w:rsidP="00E22229">
            <w:pPr>
              <w:pStyle w:val="ListParagraph"/>
              <w:numPr>
                <w:ilvl w:val="0"/>
                <w:numId w:val="10"/>
              </w:numPr>
              <w:ind w:left="44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protocols</w:t>
            </w:r>
          </w:p>
          <w:p w14:paraId="1881F112" w14:textId="3D768212" w:rsidR="00E22229" w:rsidRPr="00E22229" w:rsidRDefault="00E22229" w:rsidP="00E22229">
            <w:pPr>
              <w:pStyle w:val="ListParagraph"/>
              <w:numPr>
                <w:ilvl w:val="0"/>
                <w:numId w:val="10"/>
              </w:numPr>
              <w:ind w:left="44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relevant systematic reviews or meta-analyses</w:t>
            </w:r>
          </w:p>
        </w:tc>
      </w:tr>
    </w:tbl>
    <w:p w14:paraId="4E3DB061" w14:textId="2BCDA278" w:rsidR="003B5E55" w:rsidRPr="003B5E55" w:rsidRDefault="003B5E55" w:rsidP="003B5E55">
      <w:pPr>
        <w:rPr>
          <w:rFonts w:ascii="Times New Roman" w:hAnsi="Times New Roman" w:cs="Times New Roman"/>
          <w:sz w:val="20"/>
          <w:szCs w:val="20"/>
        </w:rPr>
      </w:pPr>
    </w:p>
    <w:sectPr w:rsidR="003B5E55" w:rsidRPr="003B5E55" w:rsidSect="003B5E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F75ED"/>
    <w:multiLevelType w:val="hybridMultilevel"/>
    <w:tmpl w:val="1AA6C050"/>
    <w:lvl w:ilvl="0" w:tplc="7BD4FA3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8F0859"/>
    <w:multiLevelType w:val="hybridMultilevel"/>
    <w:tmpl w:val="E73EDB5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BB147B"/>
    <w:multiLevelType w:val="hybridMultilevel"/>
    <w:tmpl w:val="C3E4AD16"/>
    <w:lvl w:ilvl="0" w:tplc="4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514340"/>
    <w:multiLevelType w:val="hybridMultilevel"/>
    <w:tmpl w:val="780279D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710E4E"/>
    <w:multiLevelType w:val="hybridMultilevel"/>
    <w:tmpl w:val="E92496C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AF1240"/>
    <w:multiLevelType w:val="hybridMultilevel"/>
    <w:tmpl w:val="C914787C"/>
    <w:lvl w:ilvl="0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B34D2C"/>
    <w:multiLevelType w:val="hybridMultilevel"/>
    <w:tmpl w:val="D090C34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A45777"/>
    <w:multiLevelType w:val="hybridMultilevel"/>
    <w:tmpl w:val="0D9C7350"/>
    <w:lvl w:ilvl="0" w:tplc="7BD4FA3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C442E3"/>
    <w:multiLevelType w:val="hybridMultilevel"/>
    <w:tmpl w:val="1954EBE0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7BD4FA38"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ED3285"/>
    <w:multiLevelType w:val="hybridMultilevel"/>
    <w:tmpl w:val="ABE27EB4"/>
    <w:lvl w:ilvl="0" w:tplc="7BD4FA38"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5319C5"/>
    <w:multiLevelType w:val="hybridMultilevel"/>
    <w:tmpl w:val="ABAEB4A6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3891666">
    <w:abstractNumId w:val="1"/>
  </w:num>
  <w:num w:numId="2" w16cid:durableId="1303197113">
    <w:abstractNumId w:val="4"/>
  </w:num>
  <w:num w:numId="3" w16cid:durableId="862086756">
    <w:abstractNumId w:val="6"/>
  </w:num>
  <w:num w:numId="4" w16cid:durableId="1225679792">
    <w:abstractNumId w:val="3"/>
  </w:num>
  <w:num w:numId="5" w16cid:durableId="513885413">
    <w:abstractNumId w:val="7"/>
  </w:num>
  <w:num w:numId="6" w16cid:durableId="523908550">
    <w:abstractNumId w:val="2"/>
  </w:num>
  <w:num w:numId="7" w16cid:durableId="1389454222">
    <w:abstractNumId w:val="0"/>
  </w:num>
  <w:num w:numId="8" w16cid:durableId="891499543">
    <w:abstractNumId w:val="8"/>
  </w:num>
  <w:num w:numId="9" w16cid:durableId="1256860462">
    <w:abstractNumId w:val="5"/>
  </w:num>
  <w:num w:numId="10" w16cid:durableId="1710958289">
    <w:abstractNumId w:val="9"/>
  </w:num>
  <w:num w:numId="11" w16cid:durableId="58361458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E55"/>
    <w:rsid w:val="00156DB3"/>
    <w:rsid w:val="00180AB1"/>
    <w:rsid w:val="003A16EE"/>
    <w:rsid w:val="003B5E55"/>
    <w:rsid w:val="00475C9B"/>
    <w:rsid w:val="007D3CA2"/>
    <w:rsid w:val="008C5222"/>
    <w:rsid w:val="009E0703"/>
    <w:rsid w:val="00A43D66"/>
    <w:rsid w:val="00BE6C39"/>
    <w:rsid w:val="00E22229"/>
    <w:rsid w:val="00E461A0"/>
    <w:rsid w:val="00E51266"/>
    <w:rsid w:val="00EC4DB7"/>
    <w:rsid w:val="00EF382B"/>
    <w:rsid w:val="00FD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8E214"/>
  <w15:chartTrackingRefBased/>
  <w15:docId w15:val="{C29A078B-8E96-4F22-ABED-9D2BA644C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5E55"/>
    <w:pPr>
      <w:ind w:left="720"/>
      <w:contextualSpacing/>
    </w:pPr>
  </w:style>
  <w:style w:type="table" w:styleId="TableGrid">
    <w:name w:val="Table Grid"/>
    <w:basedOn w:val="TableNormal"/>
    <w:uiPriority w:val="39"/>
    <w:rsid w:val="003B5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3753B5-9B8C-4347-AA78-8E2A3BBB4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eng</dc:creator>
  <cp:keywords/>
  <dc:description/>
  <cp:lastModifiedBy>Editor</cp:lastModifiedBy>
  <cp:revision>6</cp:revision>
  <dcterms:created xsi:type="dcterms:W3CDTF">2024-10-30T06:51:00Z</dcterms:created>
  <dcterms:modified xsi:type="dcterms:W3CDTF">2025-04-02T10:00:00Z</dcterms:modified>
</cp:coreProperties>
</file>